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6FF" w:rsidRDefault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 xml:space="preserve">S8 </w:t>
      </w:r>
      <w:r w:rsidR="00AA36FF" w:rsidRPr="00AD2E7D"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>.</w:t>
      </w:r>
      <w:r w:rsidR="00AD2E7D" w:rsidRPr="00AD2E7D"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 xml:space="preserve"> Relationship between environmental and ecological attributes of </w:t>
      </w:r>
      <w:r w:rsidR="00AD2E7D"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 xml:space="preserve">timberline across </w:t>
      </w:r>
      <w:r w:rsidR="00AD2E7D" w:rsidRPr="00AD2E7D"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>Khangchendzonga National Park, Eastern Himalaya</w:t>
      </w:r>
    </w:p>
    <w:tbl>
      <w:tblPr>
        <w:tblpPr w:leftFromText="180" w:rightFromText="180" w:vertAnchor="page" w:horzAnchor="margin" w:tblpXSpec="center" w:tblpY="2716"/>
        <w:tblW w:w="15577" w:type="dxa"/>
        <w:tblLook w:val="04A0" w:firstRow="1" w:lastRow="0" w:firstColumn="1" w:lastColumn="0" w:noHBand="0" w:noVBand="1"/>
      </w:tblPr>
      <w:tblGrid>
        <w:gridCol w:w="991"/>
        <w:gridCol w:w="991"/>
        <w:gridCol w:w="800"/>
        <w:gridCol w:w="676"/>
        <w:gridCol w:w="710"/>
        <w:gridCol w:w="779"/>
        <w:gridCol w:w="788"/>
        <w:gridCol w:w="788"/>
        <w:gridCol w:w="788"/>
        <w:gridCol w:w="710"/>
        <w:gridCol w:w="788"/>
        <w:gridCol w:w="788"/>
        <w:gridCol w:w="788"/>
        <w:gridCol w:w="710"/>
        <w:gridCol w:w="739"/>
        <w:gridCol w:w="710"/>
        <w:gridCol w:w="739"/>
        <w:gridCol w:w="710"/>
        <w:gridCol w:w="739"/>
        <w:gridCol w:w="845"/>
      </w:tblGrid>
      <w:tr w:rsidR="000E20E1" w:rsidRPr="006E0B3D" w:rsidTr="00A54377">
        <w:trPr>
          <w:trHeight w:val="300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Eleva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Humu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lop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L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Aspect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o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r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R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o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r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R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A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HD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BA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BAS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Elevat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39*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2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23**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71*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0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6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9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6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5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7</w:t>
            </w:r>
          </w:p>
        </w:tc>
      </w:tr>
      <w:tr w:rsidR="000E20E1" w:rsidRPr="00A54377" w:rsidTr="00A54377">
        <w:trPr>
          <w:trHeight w:val="27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Humus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39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90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96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8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0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6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lope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9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7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7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LD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8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9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2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4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Aspect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9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8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5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9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o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23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90*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8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979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855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2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5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4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8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r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771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96*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979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929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04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R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7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855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929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18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8*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9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E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670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o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2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974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816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1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r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9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8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974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909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7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8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R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4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5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816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909*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8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7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8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E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8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1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D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2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5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18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.670*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9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49**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73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D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0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4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8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2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7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4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1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AD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5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5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58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1*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29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56**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7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SHD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0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6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8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75*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BAT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6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3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49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856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9</w:t>
            </w:r>
          </w:p>
        </w:tc>
      </w:tr>
      <w:tr w:rsidR="000E20E1" w:rsidRPr="00A54377" w:rsidTr="00A54377">
        <w:trPr>
          <w:trHeight w:val="300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6E0B3D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6E0B3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TBAS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4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1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04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3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258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8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17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775*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0E1" w:rsidRPr="00A54377" w:rsidRDefault="000E20E1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</w:tr>
    </w:tbl>
    <w:p w:rsidR="00AD2E7D" w:rsidRDefault="00AD2E7D" w:rsidP="00AD2E7D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16"/>
          <w:lang w:eastAsia="en-IN"/>
        </w:rPr>
      </w:pPr>
    </w:p>
    <w:p w:rsidR="00AD2E7D" w:rsidRPr="00A54377" w:rsidRDefault="00AD2E7D" w:rsidP="00AD2E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</w:pPr>
      <w:r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 xml:space="preserve">* Correlation is significant at the 0.05 level </w:t>
      </w:r>
    </w:p>
    <w:p w:rsidR="00AD2E7D" w:rsidRPr="00A54377" w:rsidRDefault="00AD2E7D" w:rsidP="00AD2E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</w:pPr>
      <w:r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 xml:space="preserve">** Correlation is significant at the 0.01 level </w:t>
      </w:r>
    </w:p>
    <w:p w:rsidR="00AD2E7D" w:rsidRPr="00A54377" w:rsidRDefault="00AD2E7D" w:rsidP="00AD2E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</w:pPr>
    </w:p>
    <w:p w:rsidR="00A54377" w:rsidRPr="009E450D" w:rsidRDefault="0091497B" w:rsidP="00A54377">
      <w:pPr>
        <w:spacing w:after="0"/>
        <w:rPr>
          <w:rFonts w:ascii="Times New Roman" w:hAnsi="Times New Roman" w:cs="Times New Roman"/>
          <w:sz w:val="24"/>
        </w:rPr>
      </w:pPr>
      <w:r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>TLD: treeline distance, TDo: tree dominance, TDr: tree diversity, TR: tree richness, TE: tree evenness, SDo: shrub dominance, SDr: shrub diversity, SR: shrub richness, SE: shrub evenness, TD: tree density; SD: seedling density, SAD: sapling density,</w:t>
      </w:r>
      <w:r w:rsidR="00C67FD8"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 xml:space="preserve"> </w:t>
      </w:r>
      <w:r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>SHD: shrub density</w:t>
      </w:r>
      <w:r w:rsidR="00C67FD8" w:rsidRPr="00A54377">
        <w:rPr>
          <w:rFonts w:ascii="Times New Roman" w:eastAsia="Times New Roman" w:hAnsi="Times New Roman" w:cs="Times New Roman"/>
          <w:color w:val="000000"/>
          <w:sz w:val="20"/>
          <w:szCs w:val="16"/>
          <w:lang w:eastAsia="en-IN"/>
        </w:rPr>
        <w:t>, TBAT: total basal area tree, TBAS: total basal area shrub</w:t>
      </w:r>
      <w:r w:rsidR="00C67FD8" w:rsidRPr="00A54377">
        <w:rPr>
          <w:rFonts w:ascii="Times New Roman" w:hAnsi="Times New Roman" w:cs="Times New Roman"/>
          <w:sz w:val="28"/>
        </w:rPr>
        <w:tab/>
      </w:r>
    </w:p>
    <w:sectPr w:rsidR="00A54377" w:rsidRPr="009E450D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0649" w:rsidRDefault="00E80649" w:rsidP="00A54377">
      <w:pPr>
        <w:spacing w:after="0" w:line="240" w:lineRule="auto"/>
      </w:pPr>
      <w:r>
        <w:separator/>
      </w:r>
    </w:p>
  </w:endnote>
  <w:endnote w:type="continuationSeparator" w:id="0">
    <w:p w:rsidR="00E80649" w:rsidRDefault="00E80649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0649" w:rsidRDefault="00E80649" w:rsidP="00A54377">
      <w:pPr>
        <w:spacing w:after="0" w:line="240" w:lineRule="auto"/>
      </w:pPr>
      <w:r>
        <w:separator/>
      </w:r>
    </w:p>
  </w:footnote>
  <w:footnote w:type="continuationSeparator" w:id="0">
    <w:p w:rsidR="00E80649" w:rsidRDefault="00E80649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574862"/>
    <w:rsid w:val="00694E94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C0F4C"/>
    <w:rsid w:val="00DC1AD4"/>
    <w:rsid w:val="00E65FBC"/>
    <w:rsid w:val="00E8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3A18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21:00Z</dcterms:modified>
</cp:coreProperties>
</file>